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b/>
          <w:sz w:val="20"/>
        </w:rPr>
        <w:t xml:space="preserve">Table S5. GO term analysis of probe-sets with differential signal between </w:t>
      </w:r>
      <w:r>
        <w:rPr>
          <w:b/>
          <w:i/>
          <w:sz w:val="20"/>
        </w:rPr>
        <w:t>Tgif1</w:t>
      </w:r>
      <w:r>
        <w:rPr>
          <w:b/>
          <w:sz w:val="20"/>
        </w:rPr>
        <w:t xml:space="preserve"> null and wild type P3 MEFs and between wild type P5 and P3 MEFs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88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23"/>
        <w:gridCol w:w="720"/>
        <w:gridCol w:w="5297"/>
        <w:gridCol w:w="990"/>
      </w:tblGrid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hange</w:t>
            </w:r>
            <w:r>
              <w:rPr>
                <w:b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luster</w:t>
            </w:r>
            <w:r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core</w:t>
            </w:r>
            <w:r>
              <w:rPr>
                <w:b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erm</w:t>
            </w:r>
            <w:r>
              <w:rPr>
                <w:b/>
                <w:sz w:val="16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 value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64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2981  regulation of apopto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86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067  regulation of programmed cell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97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0941  regulation of cell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01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8219  cell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402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6265 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479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60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2981  regulation of apopto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86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067  regulation of programmed cell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97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0941  regulation of cell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01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066  negative regulation of apopto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439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069  negative regulation of programmed cell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491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36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167  ion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29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6872  metal ion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32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169  cation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41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6914  transition metal ion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1771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8270  zinc ion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2809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32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4449  contractile fiber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11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92  contractile fib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74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30017  sarcome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608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30018  Z dis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842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30016  myofibri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953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7155  cell adhe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98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22610  biological adhe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00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6337  cell-cell adhe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5162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3.09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259  DNA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20E-1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260  DNA repli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.20E-1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2.84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51301  cell divi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66E-1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7049  cell cyc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74E-1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0279  M pha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70E-1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22403  cell cycle pha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.97E-1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22402  cell cycle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57E-1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6.48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5694  chromosom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6.78E-1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4427  chromosomal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5.00E-1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32  intracellular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.80E-1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28 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.80E-1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4430  cytoskeletal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5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.45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3887  DNA-directed DNA polymerase 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17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34061  DNA polymerase 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457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6779  nucleotidyltransferase 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5952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71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281  DNA repai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34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974  response to DNA damage stimul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40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310  DNA recombin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278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33554  cellular response to str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430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ootnotes:</w:t>
      </w:r>
    </w:p>
    <w:p>
      <w:pPr>
        <w:pStyle w:val="Normal"/>
        <w:rPr/>
      </w:pPr>
      <w:r>
        <w:rPr>
          <w:sz w:val="20"/>
        </w:rPr>
        <w:t xml:space="preserve">1. Increased or decreased signal in both </w:t>
      </w:r>
      <w:r>
        <w:rPr>
          <w:i/>
          <w:sz w:val="20"/>
        </w:rPr>
        <w:t>Tgif1</w:t>
      </w:r>
      <w:r>
        <w:rPr>
          <w:sz w:val="20"/>
        </w:rPr>
        <w:t xml:space="preserve"> null compared to wild type P3 MEFs and in wild type P5 compared to wild type P3 MEFs.</w:t>
      </w:r>
    </w:p>
    <w:p>
      <w:pPr>
        <w:pStyle w:val="Normal"/>
        <w:rPr/>
      </w:pPr>
      <w:r>
        <w:rPr>
          <w:sz w:val="20"/>
        </w:rPr>
        <w:t>2. The top five clusters (both increased and decreased) generated by DAVID functional annotation clustering tool (</w:t>
      </w:r>
      <w:hyperlink r:id="rId2">
        <w:r>
          <w:rPr>
            <w:rStyle w:val="InternetLink"/>
            <w:sz w:val="20"/>
          </w:rPr>
          <w:t>http://david.abcc.ncifcrf.gov</w:t>
        </w:r>
      </w:hyperlink>
      <w:r>
        <w:rPr>
          <w:sz w:val="20"/>
        </w:rPr>
        <w:t>) are shown. The five GO terms with the best p values are shown for clusters with more than five terms.</w:t>
      </w:r>
    </w:p>
    <w:p>
      <w:pPr>
        <w:pStyle w:val="Normal"/>
        <w:rPr>
          <w:sz w:val="20"/>
        </w:rPr>
      </w:pPr>
      <w:r>
        <w:rPr>
          <w:sz w:val="20"/>
        </w:rPr>
        <w:t>3. The enrichment score is shown for each cluster.</w:t>
      </w:r>
    </w:p>
    <w:p>
      <w:pPr>
        <w:pStyle w:val="Normal"/>
        <w:rPr>
          <w:sz w:val="20"/>
        </w:rPr>
      </w:pPr>
      <w:r>
        <w:rPr>
          <w:sz w:val="20"/>
        </w:rPr>
        <w:t>4. GO terms within each cluster are listed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6320" w:h="2112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3:10:00Z</dcterms:created>
  <dc:creator>David Wotton</dc:creator>
  <dc:description/>
  <cp:keywords/>
  <dc:language>en-US</dc:language>
  <cp:lastModifiedBy>David Wotton</cp:lastModifiedBy>
  <dcterms:modified xsi:type="dcterms:W3CDTF">2012-03-20T13:10:00Z</dcterms:modified>
  <cp:revision>2</cp:revision>
  <dc:subject/>
  <dc:title>Table 1</dc:title>
</cp:coreProperties>
</file>